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F6DA4" w14:textId="06AFBE43" w:rsidR="00A07518" w:rsidRDefault="000F5BDC" w:rsidP="00A0751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0F5BDC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upplementary</w:t>
      </w:r>
      <w:r w:rsidR="00A07518" w:rsidRPr="000671A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able </w:t>
      </w:r>
      <w:r w:rsidR="00E140FE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="0081113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1</w:t>
      </w:r>
      <w:r w:rsidR="00A07518" w:rsidRPr="000671AB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64B715E8" w14:textId="3F680BC3" w:rsidR="00D33741" w:rsidRDefault="008930C0" w:rsidP="00D337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Five </w:t>
      </w:r>
      <w:r w:rsidR="00D30DD8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pairs of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candidate p</w:t>
      </w:r>
      <w:r w:rsidR="00D33741" w:rsidRPr="00D3374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rimers for verification of </w:t>
      </w:r>
      <w:r w:rsidR="00D33741" w:rsidRPr="00D33741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2"/>
        </w:rPr>
        <w:t>A. amurensis</w:t>
      </w:r>
      <w:r w:rsidR="00D33741" w:rsidRPr="00D3374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female-specific sequences</w:t>
      </w:r>
      <w:r w:rsidR="0026739B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(Primer1-5) and one pair of primers for </w:t>
      </w:r>
      <w:r w:rsidR="0026739B" w:rsidRPr="0026739B">
        <w:rPr>
          <w:rFonts w:ascii="Times New Roman" w:eastAsia="等线" w:hAnsi="Times New Roman" w:cs="Times New Roman" w:hint="eastAsia"/>
          <w:color w:val="000000"/>
          <w:kern w:val="0"/>
          <w:sz w:val="22"/>
        </w:rPr>
        <w:t>positive control</w:t>
      </w:r>
      <w:r w:rsidR="0026739B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(Primer6)</w:t>
      </w:r>
      <w:r w:rsidR="00263C09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tbl>
      <w:tblPr>
        <w:tblStyle w:val="2"/>
        <w:tblW w:w="8642" w:type="dxa"/>
        <w:tblLook w:val="04A0" w:firstRow="1" w:lastRow="0" w:firstColumn="1" w:lastColumn="0" w:noHBand="0" w:noVBand="1"/>
      </w:tblPr>
      <w:tblGrid>
        <w:gridCol w:w="2547"/>
        <w:gridCol w:w="1276"/>
        <w:gridCol w:w="3548"/>
        <w:gridCol w:w="1271"/>
      </w:tblGrid>
      <w:tr w:rsidR="00C44A42" w14:paraId="1466C10F" w14:textId="77777777" w:rsidTr="00267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9690CC8" w14:textId="5562DB75" w:rsidR="00C44A42" w:rsidRDefault="00C44A42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quence ID</w:t>
            </w:r>
          </w:p>
        </w:tc>
        <w:tc>
          <w:tcPr>
            <w:tcW w:w="1276" w:type="dxa"/>
            <w:vAlign w:val="center"/>
          </w:tcPr>
          <w:p w14:paraId="6E1C249A" w14:textId="65628C82" w:rsidR="00C44A42" w:rsidRDefault="00C44A42" w:rsidP="002673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imer ID</w:t>
            </w:r>
          </w:p>
        </w:tc>
        <w:tc>
          <w:tcPr>
            <w:tcW w:w="3548" w:type="dxa"/>
            <w:vAlign w:val="center"/>
          </w:tcPr>
          <w:p w14:paraId="48B520E1" w14:textId="38BEBAC8" w:rsidR="00C44A42" w:rsidRDefault="00C44A42" w:rsidP="002673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3E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ime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183E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quence</w:t>
            </w:r>
          </w:p>
        </w:tc>
        <w:tc>
          <w:tcPr>
            <w:tcW w:w="1271" w:type="dxa"/>
            <w:vAlign w:val="center"/>
          </w:tcPr>
          <w:p w14:paraId="67BB382B" w14:textId="3014F8AE" w:rsidR="00C44A42" w:rsidRDefault="00C44A42" w:rsidP="002673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3E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duc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183E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th</w:t>
            </w:r>
          </w:p>
        </w:tc>
      </w:tr>
      <w:tr w:rsidR="00C44A42" w14:paraId="66692D4A" w14:textId="77777777" w:rsidTr="00267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45092475" w14:textId="509E45E5" w:rsidR="00C44A42" w:rsidRDefault="00C44A42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132450:490-2028</w:t>
            </w:r>
          </w:p>
        </w:tc>
        <w:tc>
          <w:tcPr>
            <w:tcW w:w="1276" w:type="dxa"/>
          </w:tcPr>
          <w:p w14:paraId="0AC86556" w14:textId="130DD764" w:rsidR="00C44A42" w:rsidRDefault="008930C0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_F</w:t>
            </w:r>
          </w:p>
        </w:tc>
        <w:tc>
          <w:tcPr>
            <w:tcW w:w="3548" w:type="dxa"/>
          </w:tcPr>
          <w:p w14:paraId="44E45CFF" w14:textId="77F6D8D9" w:rsidR="00C44A42" w:rsidRDefault="00C44A42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AAACATGCCCGAAGT</w:t>
            </w:r>
          </w:p>
        </w:tc>
        <w:tc>
          <w:tcPr>
            <w:tcW w:w="1271" w:type="dxa"/>
            <w:vMerge w:val="restart"/>
            <w:vAlign w:val="center"/>
          </w:tcPr>
          <w:p w14:paraId="07D08ACA" w14:textId="26444A3B" w:rsidR="00C44A42" w:rsidRDefault="00C44A42" w:rsidP="00267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</w:t>
            </w:r>
            <w:r w:rsidR="00263C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bp</w:t>
            </w:r>
          </w:p>
        </w:tc>
      </w:tr>
      <w:tr w:rsidR="00C44A42" w14:paraId="7A76178C" w14:textId="77777777" w:rsidTr="00267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6BFB5BC7" w14:textId="77777777" w:rsidR="00C44A42" w:rsidRDefault="00C44A42" w:rsidP="00E24B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24FCD0B7" w14:textId="7DCAC884" w:rsidR="00C44A42" w:rsidRPr="00C44A42" w:rsidRDefault="008930C0" w:rsidP="00E24B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_R</w:t>
            </w:r>
          </w:p>
        </w:tc>
        <w:tc>
          <w:tcPr>
            <w:tcW w:w="3548" w:type="dxa"/>
          </w:tcPr>
          <w:p w14:paraId="11DFB3DB" w14:textId="038E87B2" w:rsidR="00C44A42" w:rsidRDefault="00C44A42" w:rsidP="00E24B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CCAATGACCTTTCTGT</w:t>
            </w:r>
          </w:p>
        </w:tc>
        <w:tc>
          <w:tcPr>
            <w:tcW w:w="1271" w:type="dxa"/>
            <w:vMerge/>
            <w:vAlign w:val="center"/>
          </w:tcPr>
          <w:p w14:paraId="4E0394F3" w14:textId="77777777" w:rsidR="00C44A42" w:rsidRDefault="00C44A42" w:rsidP="002673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4A42" w14:paraId="4F456301" w14:textId="77777777" w:rsidTr="00267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1F725DEE" w14:textId="2B8D8718" w:rsidR="00C44A42" w:rsidRDefault="00C44A42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ffold60002:91-1177</w:t>
            </w:r>
          </w:p>
        </w:tc>
        <w:tc>
          <w:tcPr>
            <w:tcW w:w="1276" w:type="dxa"/>
          </w:tcPr>
          <w:p w14:paraId="018A47E9" w14:textId="677B5D6C" w:rsidR="00C44A42" w:rsidRDefault="008930C0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_F</w:t>
            </w:r>
          </w:p>
        </w:tc>
        <w:tc>
          <w:tcPr>
            <w:tcW w:w="3548" w:type="dxa"/>
          </w:tcPr>
          <w:p w14:paraId="30F55DF5" w14:textId="382AB300" w:rsidR="00C44A42" w:rsidRDefault="00C44A42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GCATTAGATCACCTTC</w:t>
            </w:r>
          </w:p>
        </w:tc>
        <w:tc>
          <w:tcPr>
            <w:tcW w:w="1271" w:type="dxa"/>
            <w:vMerge w:val="restart"/>
            <w:vAlign w:val="center"/>
          </w:tcPr>
          <w:p w14:paraId="50224F34" w14:textId="6A1EEDF3" w:rsidR="00C44A42" w:rsidRDefault="00C44A42" w:rsidP="00267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  <w:r w:rsidR="00263C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bp</w:t>
            </w:r>
          </w:p>
        </w:tc>
      </w:tr>
      <w:tr w:rsidR="00C44A42" w14:paraId="55E36ADC" w14:textId="77777777" w:rsidTr="00267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33F40F1B" w14:textId="77777777" w:rsidR="00C44A42" w:rsidRDefault="00C44A42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4F44E4F" w14:textId="02BBE09D" w:rsidR="00C44A42" w:rsidRDefault="008930C0" w:rsidP="00E24B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_R</w:t>
            </w:r>
          </w:p>
        </w:tc>
        <w:tc>
          <w:tcPr>
            <w:tcW w:w="3548" w:type="dxa"/>
          </w:tcPr>
          <w:p w14:paraId="1B6CFBD3" w14:textId="35B03D5F" w:rsidR="00C44A42" w:rsidRDefault="00C44A42" w:rsidP="00E24B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GGGTTTTTCTCTCCCT</w:t>
            </w:r>
          </w:p>
        </w:tc>
        <w:tc>
          <w:tcPr>
            <w:tcW w:w="1271" w:type="dxa"/>
            <w:vMerge/>
            <w:vAlign w:val="center"/>
          </w:tcPr>
          <w:p w14:paraId="3F05A04C" w14:textId="77777777" w:rsidR="00C44A42" w:rsidRDefault="00C44A42" w:rsidP="002673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4A42" w14:paraId="7CCC44D8" w14:textId="77777777" w:rsidTr="00267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3F75A82" w14:textId="543A218D" w:rsidR="00C44A42" w:rsidRDefault="00C44A42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ffold36247:140-1399</w:t>
            </w:r>
          </w:p>
        </w:tc>
        <w:tc>
          <w:tcPr>
            <w:tcW w:w="1276" w:type="dxa"/>
          </w:tcPr>
          <w:p w14:paraId="6357F48E" w14:textId="7CA49B7B" w:rsidR="00C44A42" w:rsidRDefault="008930C0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_F</w:t>
            </w:r>
          </w:p>
        </w:tc>
        <w:tc>
          <w:tcPr>
            <w:tcW w:w="3548" w:type="dxa"/>
          </w:tcPr>
          <w:p w14:paraId="404DE8CB" w14:textId="729967A8" w:rsidR="00C44A42" w:rsidRPr="00C44A42" w:rsidRDefault="00C44A42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GAAAAAGTTGCCCCTTA</w:t>
            </w:r>
          </w:p>
        </w:tc>
        <w:tc>
          <w:tcPr>
            <w:tcW w:w="1271" w:type="dxa"/>
            <w:vMerge w:val="restart"/>
            <w:vAlign w:val="center"/>
          </w:tcPr>
          <w:p w14:paraId="07E87B3B" w14:textId="4A87EA24" w:rsidR="00C44A42" w:rsidRDefault="00C44A42" w:rsidP="00267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</w:t>
            </w:r>
            <w:r w:rsidR="00263C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bp</w:t>
            </w:r>
          </w:p>
        </w:tc>
      </w:tr>
      <w:tr w:rsidR="00C44A42" w14:paraId="205690DC" w14:textId="77777777" w:rsidTr="00267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30A4D60E" w14:textId="77777777" w:rsidR="00C44A42" w:rsidRDefault="00C44A42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3EB4968D" w14:textId="51EDC395" w:rsidR="00C44A42" w:rsidRDefault="008930C0" w:rsidP="00E24B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_R</w:t>
            </w:r>
          </w:p>
        </w:tc>
        <w:tc>
          <w:tcPr>
            <w:tcW w:w="3548" w:type="dxa"/>
          </w:tcPr>
          <w:p w14:paraId="3100734B" w14:textId="442ECD17" w:rsidR="00C44A42" w:rsidRPr="00C44A42" w:rsidRDefault="00C44A42" w:rsidP="00E24B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CTCGATCTTTATCCCA</w:t>
            </w:r>
          </w:p>
        </w:tc>
        <w:tc>
          <w:tcPr>
            <w:tcW w:w="1271" w:type="dxa"/>
            <w:vMerge/>
            <w:vAlign w:val="center"/>
          </w:tcPr>
          <w:p w14:paraId="7953D670" w14:textId="77777777" w:rsidR="00C44A42" w:rsidRDefault="00C44A42" w:rsidP="002673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4A42" w14:paraId="77980C27" w14:textId="77777777" w:rsidTr="00267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A680D92" w14:textId="08EA0635" w:rsidR="00C44A42" w:rsidRDefault="00C44A42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324631:160-1196</w:t>
            </w:r>
          </w:p>
        </w:tc>
        <w:tc>
          <w:tcPr>
            <w:tcW w:w="1276" w:type="dxa"/>
          </w:tcPr>
          <w:p w14:paraId="74DD6411" w14:textId="29750C50" w:rsidR="00C44A42" w:rsidRDefault="008930C0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_F</w:t>
            </w:r>
          </w:p>
        </w:tc>
        <w:tc>
          <w:tcPr>
            <w:tcW w:w="3548" w:type="dxa"/>
          </w:tcPr>
          <w:p w14:paraId="6C54CBB2" w14:textId="483F0755" w:rsidR="00C44A42" w:rsidRPr="00C44A42" w:rsidRDefault="00C44A42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GGAGAGGCAGATTGTA</w:t>
            </w:r>
          </w:p>
        </w:tc>
        <w:tc>
          <w:tcPr>
            <w:tcW w:w="1271" w:type="dxa"/>
            <w:vMerge w:val="restart"/>
            <w:vAlign w:val="center"/>
          </w:tcPr>
          <w:p w14:paraId="0C175EAF" w14:textId="7E0CDCD9" w:rsidR="00C44A42" w:rsidRDefault="00C44A42" w:rsidP="00267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</w:t>
            </w:r>
            <w:r w:rsidR="00263C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bp</w:t>
            </w:r>
          </w:p>
        </w:tc>
      </w:tr>
      <w:tr w:rsidR="00C44A42" w14:paraId="1225F7E0" w14:textId="77777777" w:rsidTr="00267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04D1B90F" w14:textId="77777777" w:rsidR="00C44A42" w:rsidRDefault="00C44A42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CB5150A" w14:textId="0A662318" w:rsidR="00C44A42" w:rsidRDefault="008930C0" w:rsidP="00E24B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_R</w:t>
            </w:r>
          </w:p>
        </w:tc>
        <w:tc>
          <w:tcPr>
            <w:tcW w:w="3548" w:type="dxa"/>
          </w:tcPr>
          <w:p w14:paraId="49F5215C" w14:textId="48F3026B" w:rsidR="00C44A42" w:rsidRPr="00C44A42" w:rsidRDefault="00C44A42" w:rsidP="00E24B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CGATCACTGTGTAAGT</w:t>
            </w:r>
          </w:p>
        </w:tc>
        <w:tc>
          <w:tcPr>
            <w:tcW w:w="1271" w:type="dxa"/>
            <w:vMerge/>
            <w:vAlign w:val="center"/>
          </w:tcPr>
          <w:p w14:paraId="5C0DA2A8" w14:textId="77777777" w:rsidR="00C44A42" w:rsidRDefault="00C44A42" w:rsidP="002673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4A42" w14:paraId="7CD91023" w14:textId="77777777" w:rsidTr="00267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08A1E884" w14:textId="7EA04554" w:rsidR="00C44A42" w:rsidRDefault="00C44A42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341577:1-1155</w:t>
            </w:r>
          </w:p>
        </w:tc>
        <w:tc>
          <w:tcPr>
            <w:tcW w:w="1276" w:type="dxa"/>
          </w:tcPr>
          <w:p w14:paraId="4661B2F2" w14:textId="0B5D14E2" w:rsidR="00C44A42" w:rsidRDefault="008930C0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_F</w:t>
            </w:r>
          </w:p>
        </w:tc>
        <w:tc>
          <w:tcPr>
            <w:tcW w:w="3548" w:type="dxa"/>
          </w:tcPr>
          <w:p w14:paraId="2D1AC116" w14:textId="5992822E" w:rsidR="00C44A42" w:rsidRPr="00C44A42" w:rsidRDefault="00C44A42" w:rsidP="00E24B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TTCGATTGAATGACTT</w:t>
            </w:r>
          </w:p>
        </w:tc>
        <w:tc>
          <w:tcPr>
            <w:tcW w:w="1271" w:type="dxa"/>
            <w:vMerge w:val="restart"/>
            <w:vAlign w:val="center"/>
          </w:tcPr>
          <w:p w14:paraId="766E344B" w14:textId="4C1096F8" w:rsidR="00C44A42" w:rsidRDefault="00C44A42" w:rsidP="00267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0</w:t>
            </w:r>
            <w:r w:rsidR="00263C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bp</w:t>
            </w:r>
          </w:p>
        </w:tc>
      </w:tr>
      <w:tr w:rsidR="00C44A42" w14:paraId="20EB1CEF" w14:textId="77777777" w:rsidTr="00267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0520514A" w14:textId="77777777" w:rsidR="00C44A42" w:rsidRDefault="00C44A42" w:rsidP="00D337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3DB302A" w14:textId="0CF6C852" w:rsidR="00C44A42" w:rsidRDefault="008930C0" w:rsidP="008930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A61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_R</w:t>
            </w:r>
          </w:p>
        </w:tc>
        <w:tc>
          <w:tcPr>
            <w:tcW w:w="3548" w:type="dxa"/>
          </w:tcPr>
          <w:p w14:paraId="4AD3A282" w14:textId="45F27D67" w:rsidR="00C44A42" w:rsidRPr="00C44A42" w:rsidRDefault="00C44A42" w:rsidP="008930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A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CCAGAGGATCTTTTCA</w:t>
            </w:r>
          </w:p>
        </w:tc>
        <w:tc>
          <w:tcPr>
            <w:tcW w:w="1271" w:type="dxa"/>
            <w:vMerge/>
          </w:tcPr>
          <w:p w14:paraId="340E3A9B" w14:textId="77777777" w:rsidR="00C44A42" w:rsidRDefault="00C44A42" w:rsidP="00D3374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6739B" w14:paraId="1340A99A" w14:textId="77777777" w:rsidTr="00267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574BC7A3" w14:textId="15AE29BD" w:rsidR="0026739B" w:rsidRDefault="0026739B" w:rsidP="00267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73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S_rRNA</w:t>
            </w:r>
          </w:p>
        </w:tc>
        <w:tc>
          <w:tcPr>
            <w:tcW w:w="1276" w:type="dxa"/>
          </w:tcPr>
          <w:p w14:paraId="11369368" w14:textId="1B9684BF" w:rsidR="0026739B" w:rsidRDefault="0026739B" w:rsidP="008930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imer6_F</w:t>
            </w:r>
          </w:p>
        </w:tc>
        <w:tc>
          <w:tcPr>
            <w:tcW w:w="3548" w:type="dxa"/>
          </w:tcPr>
          <w:p w14:paraId="75C1B26D" w14:textId="6AC26BDD" w:rsidR="0026739B" w:rsidRPr="00C44A42" w:rsidRDefault="0026739B" w:rsidP="008930C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73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CTCCGTTGGTGAACTCTG</w:t>
            </w:r>
          </w:p>
        </w:tc>
        <w:tc>
          <w:tcPr>
            <w:tcW w:w="1271" w:type="dxa"/>
            <w:vMerge w:val="restart"/>
            <w:vAlign w:val="center"/>
          </w:tcPr>
          <w:p w14:paraId="22E701E6" w14:textId="5F7A56D0" w:rsidR="0026739B" w:rsidRDefault="0026739B" w:rsidP="00267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5bp</w:t>
            </w:r>
          </w:p>
        </w:tc>
      </w:tr>
      <w:tr w:rsidR="0026739B" w14:paraId="4C6355A4" w14:textId="77777777" w:rsidTr="00267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4464DA7F" w14:textId="77777777" w:rsidR="0026739B" w:rsidRDefault="0026739B" w:rsidP="00D337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6C1F1639" w14:textId="3C8BC6B6" w:rsidR="0026739B" w:rsidRDefault="0026739B" w:rsidP="008930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imer6_R</w:t>
            </w:r>
          </w:p>
        </w:tc>
        <w:tc>
          <w:tcPr>
            <w:tcW w:w="3548" w:type="dxa"/>
          </w:tcPr>
          <w:p w14:paraId="7FA46B9C" w14:textId="1E11A724" w:rsidR="0026739B" w:rsidRPr="00C44A42" w:rsidRDefault="0026739B" w:rsidP="008930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739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CTGCCTTCCTTGGATGTG</w:t>
            </w:r>
          </w:p>
        </w:tc>
        <w:tc>
          <w:tcPr>
            <w:tcW w:w="1271" w:type="dxa"/>
            <w:vMerge/>
          </w:tcPr>
          <w:p w14:paraId="61C136E2" w14:textId="77777777" w:rsidR="0026739B" w:rsidRDefault="0026739B" w:rsidP="00D3374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86EFE9B" w14:textId="77777777" w:rsidR="00D33741" w:rsidRPr="008930C0" w:rsidRDefault="00D33741" w:rsidP="00D337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sectPr w:rsidR="00D33741" w:rsidRPr="008930C0" w:rsidSect="00730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D09144" w14:textId="77777777" w:rsidR="00FC116C" w:rsidRDefault="00FC116C" w:rsidP="00A07518">
      <w:pPr>
        <w:rPr>
          <w:rFonts w:hint="eastAsia"/>
        </w:rPr>
      </w:pPr>
      <w:r>
        <w:separator/>
      </w:r>
    </w:p>
  </w:endnote>
  <w:endnote w:type="continuationSeparator" w:id="0">
    <w:p w14:paraId="7D5B31B8" w14:textId="77777777" w:rsidR="00FC116C" w:rsidRDefault="00FC116C" w:rsidP="00A075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A8F1A2" w14:textId="77777777" w:rsidR="00FC116C" w:rsidRDefault="00FC116C" w:rsidP="00A07518">
      <w:pPr>
        <w:rPr>
          <w:rFonts w:hint="eastAsia"/>
        </w:rPr>
      </w:pPr>
      <w:r>
        <w:separator/>
      </w:r>
    </w:p>
  </w:footnote>
  <w:footnote w:type="continuationSeparator" w:id="0">
    <w:p w14:paraId="48D22EBC" w14:textId="77777777" w:rsidR="00FC116C" w:rsidRDefault="00FC116C" w:rsidP="00A075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AD"/>
    <w:rsid w:val="000007F8"/>
    <w:rsid w:val="000671AB"/>
    <w:rsid w:val="00067D0C"/>
    <w:rsid w:val="000B0F28"/>
    <w:rsid w:val="000E38C7"/>
    <w:rsid w:val="000F5BDC"/>
    <w:rsid w:val="001013E9"/>
    <w:rsid w:val="001D28C9"/>
    <w:rsid w:val="00263C09"/>
    <w:rsid w:val="0026739B"/>
    <w:rsid w:val="002B5729"/>
    <w:rsid w:val="002C530A"/>
    <w:rsid w:val="002F219B"/>
    <w:rsid w:val="00416504"/>
    <w:rsid w:val="004252E4"/>
    <w:rsid w:val="0047642B"/>
    <w:rsid w:val="005C3AE1"/>
    <w:rsid w:val="005E4700"/>
    <w:rsid w:val="005F5E56"/>
    <w:rsid w:val="006B00AD"/>
    <w:rsid w:val="006B3294"/>
    <w:rsid w:val="0073092A"/>
    <w:rsid w:val="007B1EB5"/>
    <w:rsid w:val="0081113F"/>
    <w:rsid w:val="008930C0"/>
    <w:rsid w:val="008F0D9D"/>
    <w:rsid w:val="00A07518"/>
    <w:rsid w:val="00A61D9D"/>
    <w:rsid w:val="00AA1E56"/>
    <w:rsid w:val="00AE7442"/>
    <w:rsid w:val="00B14120"/>
    <w:rsid w:val="00B37557"/>
    <w:rsid w:val="00B7448E"/>
    <w:rsid w:val="00BB05BA"/>
    <w:rsid w:val="00C44A42"/>
    <w:rsid w:val="00D10710"/>
    <w:rsid w:val="00D30DD8"/>
    <w:rsid w:val="00D33741"/>
    <w:rsid w:val="00E140FE"/>
    <w:rsid w:val="00E212E3"/>
    <w:rsid w:val="00E24B7F"/>
    <w:rsid w:val="00E24E46"/>
    <w:rsid w:val="00E57F96"/>
    <w:rsid w:val="00EB0F72"/>
    <w:rsid w:val="00F337AB"/>
    <w:rsid w:val="00FC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DEE11"/>
  <w15:chartTrackingRefBased/>
  <w15:docId w15:val="{2D6F75AE-F74E-4669-905B-4E7CE2BC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5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5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518"/>
    <w:rPr>
      <w:sz w:val="18"/>
      <w:szCs w:val="18"/>
    </w:rPr>
  </w:style>
  <w:style w:type="table" w:styleId="a7">
    <w:name w:val="Table Grid"/>
    <w:basedOn w:val="a1"/>
    <w:uiPriority w:val="39"/>
    <w:rsid w:val="00416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F5BD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F5BDC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2673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1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霖 王</dc:creator>
  <cp:keywords/>
  <dc:description/>
  <cp:lastModifiedBy>彦霖 王</cp:lastModifiedBy>
  <cp:revision>19</cp:revision>
  <dcterms:created xsi:type="dcterms:W3CDTF">2024-03-13T07:33:00Z</dcterms:created>
  <dcterms:modified xsi:type="dcterms:W3CDTF">2024-12-24T11:15:00Z</dcterms:modified>
</cp:coreProperties>
</file>